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F46FA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szCs w:val="18"/>
          <w:lang w:val="en-US"/>
          <w14:ligatures w14:val="none"/>
        </w:rPr>
      </w:pPr>
    </w:p>
    <w:p w14:paraId="1B7293CE" w14:textId="77777777" w:rsidR="00C75C0E" w:rsidRDefault="00C75C0E" w:rsidP="00C75C0E">
      <w:pPr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s-ES"/>
        </w:rPr>
      </w:pPr>
      <w:r w:rsidRPr="005845F1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s-ES"/>
        </w:rPr>
        <w:drawing>
          <wp:anchor distT="0" distB="0" distL="114300" distR="114300" simplePos="0" relativeHeight="251659264" behindDoc="1" locked="0" layoutInCell="1" allowOverlap="1" wp14:anchorId="4F7BC888" wp14:editId="5AC8DD66">
            <wp:simplePos x="0" y="0"/>
            <wp:positionH relativeFrom="column">
              <wp:posOffset>1905</wp:posOffset>
            </wp:positionH>
            <wp:positionV relativeFrom="paragraph">
              <wp:posOffset>-3175</wp:posOffset>
            </wp:positionV>
            <wp:extent cx="5400040" cy="4323297"/>
            <wp:effectExtent l="0" t="0" r="0" b="1270"/>
            <wp:wrapNone/>
            <wp:docPr id="76224468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24468" name="Imagen 1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3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9CF50B" w14:textId="77777777" w:rsidR="00C75C0E" w:rsidRDefault="00C75C0E" w:rsidP="00C75C0E"/>
    <w:p w14:paraId="41716B1B" w14:textId="77777777" w:rsidR="00C75C0E" w:rsidRDefault="00C75C0E" w:rsidP="00C75C0E">
      <w:pPr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s-ES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s-ES"/>
        </w:rPr>
        <w:t xml:space="preserve">                                                       </w:t>
      </w:r>
      <w:r w:rsidRPr="005845F1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s-ES"/>
        </w:rPr>
        <w:t>HR 2.169; CI 1.469-3.201</w:t>
      </w:r>
    </w:p>
    <w:p w14:paraId="3726C8EB" w14:textId="77777777" w:rsidR="00C75C0E" w:rsidRDefault="00C75C0E" w:rsidP="00C75C0E"/>
    <w:p w14:paraId="65F6BE9A" w14:textId="77777777" w:rsidR="00C75C0E" w:rsidRDefault="00C75C0E" w:rsidP="00C75C0E"/>
    <w:p w14:paraId="45FB14FA" w14:textId="77777777" w:rsidR="00C75C0E" w:rsidRDefault="00C75C0E" w:rsidP="00C75C0E"/>
    <w:p w14:paraId="4C609E66" w14:textId="77777777" w:rsidR="00C75C0E" w:rsidRDefault="00C75C0E" w:rsidP="00C75C0E"/>
    <w:p w14:paraId="31A99841" w14:textId="77777777" w:rsidR="00C75C0E" w:rsidRDefault="00C75C0E" w:rsidP="00C75C0E"/>
    <w:p w14:paraId="5242D05A" w14:textId="77777777" w:rsidR="00C75C0E" w:rsidRDefault="00C75C0E" w:rsidP="00C75C0E"/>
    <w:p w14:paraId="683FE542" w14:textId="77777777" w:rsidR="00C75C0E" w:rsidRDefault="00C75C0E" w:rsidP="00C75C0E"/>
    <w:p w14:paraId="764B09A3" w14:textId="77777777" w:rsidR="00C75C0E" w:rsidRDefault="00C75C0E" w:rsidP="00C75C0E"/>
    <w:p w14:paraId="37BDAB4D" w14:textId="77777777" w:rsidR="00C75C0E" w:rsidRDefault="00C75C0E" w:rsidP="00C75C0E"/>
    <w:p w14:paraId="026170D5" w14:textId="77777777" w:rsidR="00C75C0E" w:rsidRDefault="00C75C0E" w:rsidP="00C75C0E"/>
    <w:p w14:paraId="6F325645" w14:textId="77777777" w:rsidR="00C75C0E" w:rsidRDefault="00C75C0E" w:rsidP="00C75C0E"/>
    <w:p w14:paraId="79248C6D" w14:textId="77777777" w:rsidR="00C75C0E" w:rsidRDefault="00C75C0E" w:rsidP="00C75C0E"/>
    <w:p w14:paraId="0A2C3001" w14:textId="77777777" w:rsidR="00C75C0E" w:rsidRDefault="00C75C0E" w:rsidP="00C75C0E"/>
    <w:tbl>
      <w:tblPr>
        <w:tblW w:w="34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7"/>
        <w:gridCol w:w="1015"/>
        <w:gridCol w:w="1017"/>
      </w:tblGrid>
      <w:tr w:rsidR="00C75C0E" w:rsidRPr="005845F1" w14:paraId="45A7F253" w14:textId="77777777" w:rsidTr="00406CE5">
        <w:trPr>
          <w:cantSplit/>
          <w:tblHeader/>
        </w:trPr>
        <w:tc>
          <w:tcPr>
            <w:tcW w:w="3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A5A52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</w:p>
        </w:tc>
      </w:tr>
      <w:tr w:rsidR="00C75C0E" w:rsidRPr="005845F1" w14:paraId="72CA9168" w14:textId="77777777" w:rsidTr="00406CE5">
        <w:trPr>
          <w:cantSplit/>
          <w:tblHeader/>
        </w:trPr>
        <w:tc>
          <w:tcPr>
            <w:tcW w:w="3459" w:type="dxa"/>
            <w:gridSpan w:val="3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70841A1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</w:p>
        </w:tc>
      </w:tr>
      <w:tr w:rsidR="00C75C0E" w:rsidRPr="005845F1" w14:paraId="31C09A04" w14:textId="77777777" w:rsidTr="00406CE5">
        <w:trPr>
          <w:cantSplit/>
          <w:tblHeader/>
        </w:trPr>
        <w:tc>
          <w:tcPr>
            <w:tcW w:w="142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0392D67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Chi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square</w:t>
            </w:r>
            <w:proofErr w:type="spellEnd"/>
          </w:p>
        </w:tc>
        <w:tc>
          <w:tcPr>
            <w:tcW w:w="101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C8FB48B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proofErr w:type="spellStart"/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gl</w:t>
            </w:r>
            <w:proofErr w:type="spellEnd"/>
          </w:p>
        </w:tc>
        <w:tc>
          <w:tcPr>
            <w:tcW w:w="101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00DF019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Sig.</w:t>
            </w:r>
          </w:p>
        </w:tc>
      </w:tr>
      <w:tr w:rsidR="00C75C0E" w:rsidRPr="005845F1" w14:paraId="33CFEE7B" w14:textId="77777777" w:rsidTr="00406CE5">
        <w:trPr>
          <w:cantSplit/>
          <w:tblHeader/>
        </w:trPr>
        <w:tc>
          <w:tcPr>
            <w:tcW w:w="14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4E1685E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18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242</w:t>
            </w:r>
          </w:p>
        </w:tc>
        <w:tc>
          <w:tcPr>
            <w:tcW w:w="10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66DA841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1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7DC91BF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01</w:t>
            </w:r>
          </w:p>
        </w:tc>
      </w:tr>
    </w:tbl>
    <w:p w14:paraId="4AFCB0F6" w14:textId="77777777" w:rsidR="00C75C0E" w:rsidRPr="005845F1" w:rsidRDefault="00C75C0E" w:rsidP="00C75C0E">
      <w:pPr>
        <w:spacing w:after="200" w:line="36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</w:p>
    <w:tbl>
      <w:tblPr>
        <w:tblW w:w="84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1"/>
        <w:gridCol w:w="709"/>
        <w:gridCol w:w="851"/>
        <w:gridCol w:w="992"/>
        <w:gridCol w:w="567"/>
        <w:gridCol w:w="709"/>
        <w:gridCol w:w="992"/>
        <w:gridCol w:w="992"/>
        <w:gridCol w:w="992"/>
      </w:tblGrid>
      <w:tr w:rsidR="00C75C0E" w:rsidRPr="005845F1" w14:paraId="6FCDAA42" w14:textId="77777777" w:rsidTr="00406CE5">
        <w:trPr>
          <w:cantSplit/>
          <w:trHeight w:val="162"/>
          <w:tblHeader/>
        </w:trPr>
        <w:tc>
          <w:tcPr>
            <w:tcW w:w="1681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B1DA3C2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7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B2033E1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Arial" w:hAnsi="Arial" w:cs="Arial"/>
                <w:color w:val="000000"/>
                <w:kern w:val="0"/>
                <w:sz w:val="18"/>
                <w:lang w:val="en-US"/>
                <w14:ligatures w14:val="none"/>
              </w:rPr>
              <w:t xml:space="preserve"> B</w:t>
            </w:r>
          </w:p>
        </w:tc>
        <w:tc>
          <w:tcPr>
            <w:tcW w:w="85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D72EF84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Arial" w:hAnsi="Arial" w:cs="Arial"/>
                <w:color w:val="000000"/>
                <w:kern w:val="0"/>
                <w:sz w:val="18"/>
                <w:lang w:val="en-US"/>
                <w14:ligatures w14:val="none"/>
              </w:rPr>
              <w:t xml:space="preserve"> ET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D5B7E4E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Arial" w:hAnsi="Arial" w:cs="Arial"/>
                <w:color w:val="000000"/>
                <w:kern w:val="0"/>
                <w:sz w:val="18"/>
                <w:lang w:val="en-US"/>
                <w14:ligatures w14:val="none"/>
              </w:rPr>
              <w:t xml:space="preserve"> Wald</w:t>
            </w:r>
          </w:p>
        </w:tc>
        <w:tc>
          <w:tcPr>
            <w:tcW w:w="56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A0970FF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Arial" w:hAnsi="Arial" w:cs="Arial"/>
                <w:color w:val="000000"/>
                <w:kern w:val="0"/>
                <w:sz w:val="18"/>
                <w:lang w:val="en-US"/>
                <w14:ligatures w14:val="none"/>
              </w:rPr>
              <w:t xml:space="preserve"> </w:t>
            </w:r>
            <w:proofErr w:type="spellStart"/>
            <w:r w:rsidRPr="005845F1">
              <w:rPr>
                <w:rFonts w:ascii="Arial" w:eastAsia="Arial" w:hAnsi="Arial" w:cs="Arial"/>
                <w:color w:val="000000"/>
                <w:kern w:val="0"/>
                <w:sz w:val="18"/>
                <w:lang w:val="en-US"/>
                <w14:ligatures w14:val="none"/>
              </w:rPr>
              <w:t>gl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740A774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Arial" w:hAnsi="Arial" w:cs="Arial"/>
                <w:color w:val="000000"/>
                <w:kern w:val="0"/>
                <w:sz w:val="18"/>
                <w:lang w:val="en-US"/>
                <w14:ligatures w14:val="none"/>
              </w:rPr>
              <w:t>Sig.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664C530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Arial" w:hAnsi="Arial" w:cs="Arial"/>
                <w:color w:val="000000"/>
                <w:kern w:val="0"/>
                <w:sz w:val="18"/>
                <w:lang w:val="en-US"/>
                <w14:ligatures w14:val="none"/>
              </w:rPr>
              <w:t>Exp (B)</w:t>
            </w:r>
          </w:p>
        </w:tc>
        <w:tc>
          <w:tcPr>
            <w:tcW w:w="1984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2ED972F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 xml:space="preserve">95,0% CI </w:t>
            </w:r>
            <w:r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for</w:t>
            </w:r>
            <w:r w:rsidRPr="005845F1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 xml:space="preserve"> Exp(B)</w:t>
            </w:r>
          </w:p>
        </w:tc>
      </w:tr>
      <w:tr w:rsidR="00C75C0E" w:rsidRPr="005845F1" w14:paraId="111F0CE8" w14:textId="77777777" w:rsidTr="00406CE5">
        <w:trPr>
          <w:cantSplit/>
          <w:trHeight w:val="162"/>
          <w:tblHeader/>
        </w:trPr>
        <w:tc>
          <w:tcPr>
            <w:tcW w:w="1681" w:type="dxa"/>
            <w:vMerge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0098B0F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709" w:type="dxa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9288A34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34AB8DE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992" w:type="dxa"/>
            <w:vMerge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4A2FD88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567" w:type="dxa"/>
            <w:vMerge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BE51EEE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709" w:type="dxa"/>
            <w:vMerge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FE03FBD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992" w:type="dxa"/>
            <w:vMerge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8FA271B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FBAEA95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Arial" w:hAnsi="Arial" w:cs="Arial"/>
                <w:color w:val="000000"/>
                <w:kern w:val="0"/>
                <w:sz w:val="18"/>
                <w:lang w:val="en-US"/>
                <w14:ligatures w14:val="none"/>
              </w:rPr>
              <w:t xml:space="preserve"> Lower</w:t>
            </w:r>
          </w:p>
        </w:tc>
        <w:tc>
          <w:tcPr>
            <w:tcW w:w="99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0C643AD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Arial" w:hAnsi="Arial" w:cs="Arial"/>
                <w:color w:val="000000"/>
                <w:kern w:val="0"/>
                <w:sz w:val="18"/>
                <w:lang w:val="en-US"/>
                <w14:ligatures w14:val="none"/>
              </w:rPr>
              <w:t xml:space="preserve"> Superior</w:t>
            </w:r>
          </w:p>
        </w:tc>
      </w:tr>
      <w:tr w:rsidR="00C75C0E" w:rsidRPr="005845F1" w14:paraId="5A365392" w14:textId="77777777" w:rsidTr="00406CE5"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F3ED793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lang w:val="en-US"/>
                <w14:ligatures w14:val="none"/>
              </w:rPr>
              <w:t>S</w:t>
            </w:r>
            <w:r w:rsidRPr="005845F1">
              <w:rPr>
                <w:rFonts w:ascii="Arial" w:eastAsia="Arial" w:hAnsi="Arial" w:cs="Arial"/>
                <w:color w:val="000000"/>
                <w:kern w:val="0"/>
                <w:sz w:val="18"/>
                <w:lang w:val="en-US"/>
                <w14:ligatures w14:val="none"/>
              </w:rPr>
              <w:t>ex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8E1248D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808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04422B1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05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0F3C899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33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3638FCB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D901C0A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08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C907570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46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CF6204F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.</w:t>
            </w:r>
            <w:r w:rsidRPr="005845F1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246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9422946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.</w:t>
            </w:r>
            <w:r w:rsidRPr="005845F1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810</w:t>
            </w:r>
          </w:p>
        </w:tc>
      </w:tr>
      <w:tr w:rsidR="00C75C0E" w:rsidRPr="005845F1" w14:paraId="0E856335" w14:textId="77777777" w:rsidTr="00406CE5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130EC84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Arial" w:hAnsi="Arial" w:cs="Arial"/>
                <w:color w:val="000000"/>
                <w:kern w:val="0"/>
                <w:sz w:val="18"/>
                <w:lang w:val="en-US"/>
                <w14:ligatures w14:val="none"/>
              </w:rPr>
              <w:t>Level of studies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CEE740B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9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62E6C002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4960E9DD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14:paraId="25F894A9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4C6BD4E9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0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FD3CD5A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69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B79E650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.</w:t>
            </w:r>
            <w:r w:rsidRPr="005845F1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179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E856520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.</w:t>
            </w:r>
            <w:r w:rsidRPr="005845F1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762</w:t>
            </w:r>
          </w:p>
        </w:tc>
      </w:tr>
      <w:tr w:rsidR="00C75C0E" w:rsidRPr="005845F1" w14:paraId="76039E2A" w14:textId="77777777" w:rsidTr="00406CE5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E3B8EFE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Arial" w:hAnsi="Arial" w:cs="Arial"/>
                <w:color w:val="000000"/>
                <w:kern w:val="0"/>
                <w:sz w:val="18"/>
                <w:lang w:val="en-US"/>
                <w14:ligatures w14:val="none"/>
              </w:rPr>
              <w:t>Income level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DE97C97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415D9049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3D751BC8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14:paraId="50B7AAA3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311A0708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2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E8C9340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969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1F9D3D2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1</w:t>
            </w:r>
            <w:r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.</w:t>
            </w:r>
            <w:r w:rsidRPr="005845F1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10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83FE366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3</w:t>
            </w:r>
            <w:r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.</w:t>
            </w:r>
            <w:r w:rsidRPr="005845F1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504</w:t>
            </w:r>
          </w:p>
        </w:tc>
      </w:tr>
      <w:tr w:rsidR="00C75C0E" w:rsidRPr="005845F1" w14:paraId="1AC64B60" w14:textId="77777777" w:rsidTr="00406CE5">
        <w:trPr>
          <w:cantSplit/>
        </w:trPr>
        <w:tc>
          <w:tcPr>
            <w:tcW w:w="168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3D7A780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Arial" w:hAnsi="Arial" w:cs="Arial"/>
                <w:color w:val="000000"/>
                <w:kern w:val="0"/>
                <w:sz w:val="18"/>
                <w:lang w:val="en-US"/>
                <w14:ligatures w14:val="none"/>
              </w:rPr>
              <w:t>Age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3417EE5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28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2ADBCCF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21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E310BB8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877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A9B7D5D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A251DB8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71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CF1F9E1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.</w:t>
            </w:r>
            <w:r w:rsidRPr="005845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29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A0C0501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.</w:t>
            </w:r>
            <w:r w:rsidRPr="005845F1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988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A28D027" w14:textId="77777777" w:rsidR="00C75C0E" w:rsidRPr="005845F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845F1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1</w:t>
            </w:r>
            <w:r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.</w:t>
            </w:r>
            <w:r w:rsidRPr="005845F1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072</w:t>
            </w:r>
          </w:p>
        </w:tc>
      </w:tr>
    </w:tbl>
    <w:p w14:paraId="4446683C" w14:textId="77777777" w:rsidR="00C75C0E" w:rsidRPr="005845F1" w:rsidRDefault="00C75C0E" w:rsidP="00C75C0E">
      <w:pPr>
        <w:spacing w:after="200" w:line="36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</w:p>
    <w:p w14:paraId="016E0B2E" w14:textId="77777777" w:rsidR="00C75C0E" w:rsidRPr="005C6DEA" w:rsidRDefault="00C75C0E" w:rsidP="00C75C0E">
      <w:pPr>
        <w:spacing w:after="200" w:line="240" w:lineRule="auto"/>
        <w:jc w:val="both"/>
        <w:rPr>
          <w:rFonts w:ascii="Arial" w:eastAsia="Arial" w:hAnsi="Arial" w:cs="Arial"/>
          <w:color w:val="000000"/>
          <w:kern w:val="0"/>
          <w:lang w:val="en-US"/>
          <w14:ligatures w14:val="none"/>
        </w:rPr>
      </w:pPr>
      <w:r w:rsidRPr="005C6DEA">
        <w:rPr>
          <w:rFonts w:ascii="Arial" w:eastAsia="Arial" w:hAnsi="Arial" w:cs="Arial"/>
          <w:color w:val="000000"/>
          <w:kern w:val="0"/>
          <w:lang w:val="en-US"/>
          <w14:ligatures w14:val="none"/>
        </w:rPr>
        <w:t xml:space="preserve">Figure 4: Association between the level of dependency (&lt;40 or ≥40 on the Barthel Index) and cumulative mortality through June 2023. </w:t>
      </w:r>
      <w:r w:rsidRPr="005C6DEA">
        <w:rPr>
          <w:rFonts w:ascii="Arial" w:eastAsia="Times New Roman" w:hAnsi="Arial" w:cs="Arial"/>
          <w:noProof/>
          <w:kern w:val="0"/>
          <w:lang w:eastAsia="es-ES"/>
        </w:rPr>
        <w:t xml:space="preserve">HR 2.169; CI 1.469-3.201. </w:t>
      </w:r>
      <w:r w:rsidRPr="005C6DEA">
        <w:rPr>
          <w:rFonts w:ascii="Arial" w:eastAsia="Arial" w:hAnsi="Arial" w:cs="Arial"/>
          <w:color w:val="000000"/>
          <w:kern w:val="0"/>
          <w:lang w:val="en-US"/>
          <w14:ligatures w14:val="none"/>
        </w:rPr>
        <w:t>Cox regression: Survival in 2023 adjusted for age, sex, educational level, and income level of the dependent person.</w:t>
      </w:r>
    </w:p>
    <w:p w14:paraId="5B873EFC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p w14:paraId="6E882974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p w14:paraId="78AB3428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  <w:sectPr w:rsidR="00C75C0E" w:rsidSect="00111EC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AFCEDD2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p w14:paraId="343C84E8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p w14:paraId="10C3762D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  <w:r w:rsidRPr="005F24A1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s-ES"/>
          <w14:ligatures w14:val="none"/>
        </w:rPr>
        <w:drawing>
          <wp:inline distT="0" distB="0" distL="0" distR="0" wp14:anchorId="66E283A5" wp14:editId="1AE138DF">
            <wp:extent cx="2741267" cy="2194560"/>
            <wp:effectExtent l="0" t="0" r="2540" b="0"/>
            <wp:docPr id="223939343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939343" name="Imagen 1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609" cy="2232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9512C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p w14:paraId="55CBE0FF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  <w:r w:rsidRPr="005F24A1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s-ES"/>
          <w14:ligatures w14:val="none"/>
        </w:rPr>
        <w:drawing>
          <wp:inline distT="0" distB="0" distL="0" distR="0" wp14:anchorId="4D4F7404" wp14:editId="7C228F59">
            <wp:extent cx="2686051" cy="2148840"/>
            <wp:effectExtent l="0" t="0" r="0" b="3810"/>
            <wp:docPr id="812809397" name="Imagen 3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809397" name="Imagen 3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405" cy="2149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837294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p w14:paraId="12CF4660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tbl>
      <w:tblPr>
        <w:tblW w:w="49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708"/>
        <w:gridCol w:w="567"/>
        <w:gridCol w:w="567"/>
        <w:gridCol w:w="709"/>
        <w:gridCol w:w="851"/>
      </w:tblGrid>
      <w:tr w:rsidR="00C75C0E" w:rsidRPr="005F24A1" w14:paraId="02B6085C" w14:textId="77777777" w:rsidTr="00406CE5">
        <w:trPr>
          <w:cantSplit/>
          <w:tblHeader/>
        </w:trPr>
        <w:tc>
          <w:tcPr>
            <w:tcW w:w="49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B839A" w14:textId="77777777" w:rsidR="00C75C0E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  <w:p w14:paraId="7E8483A8" w14:textId="77777777" w:rsidR="00C75C0E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  <w:p w14:paraId="3CBBC6A2" w14:textId="77777777" w:rsidR="00C75C0E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  <w:p w14:paraId="0ABFFF69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75C0E" w:rsidRPr="005F24A1" w14:paraId="55C062DC" w14:textId="77777777" w:rsidTr="00406CE5">
        <w:trPr>
          <w:cantSplit/>
          <w:tblHeader/>
        </w:trPr>
        <w:tc>
          <w:tcPr>
            <w:tcW w:w="156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C6B6127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Variables</w:t>
            </w:r>
          </w:p>
        </w:tc>
        <w:tc>
          <w:tcPr>
            <w:tcW w:w="70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E7AE3B2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Area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B7DFBEE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ET</w:t>
            </w:r>
          </w:p>
        </w:tc>
        <w:tc>
          <w:tcPr>
            <w:tcW w:w="567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B36B241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Sig. </w:t>
            </w:r>
          </w:p>
        </w:tc>
        <w:tc>
          <w:tcPr>
            <w:tcW w:w="156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C612475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>95,0% CI</w:t>
            </w:r>
          </w:p>
        </w:tc>
      </w:tr>
      <w:tr w:rsidR="00C75C0E" w:rsidRPr="005F24A1" w14:paraId="4F536A9E" w14:textId="77777777" w:rsidTr="00406CE5">
        <w:trPr>
          <w:cantSplit/>
          <w:tblHeader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09D8144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574E465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06AD69A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DB7989B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76630CC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ower</w:t>
            </w:r>
            <w:proofErr w:type="spellEnd"/>
          </w:p>
        </w:tc>
        <w:tc>
          <w:tcPr>
            <w:tcW w:w="85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66AEEAF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uperior</w:t>
            </w:r>
          </w:p>
        </w:tc>
      </w:tr>
      <w:tr w:rsidR="00C75C0E" w:rsidRPr="005F24A1" w14:paraId="500789B4" w14:textId="77777777" w:rsidTr="00406CE5">
        <w:trPr>
          <w:cantSplit/>
          <w:tblHeader/>
        </w:trPr>
        <w:tc>
          <w:tcPr>
            <w:tcW w:w="156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E2E0E55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reconfinement</w:t>
            </w:r>
            <w:proofErr w:type="spellEnd"/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Barthel </w:t>
            </w:r>
            <w:proofErr w:type="spellStart"/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evel</w:t>
            </w:r>
            <w:proofErr w:type="spellEnd"/>
          </w:p>
        </w:tc>
        <w:tc>
          <w:tcPr>
            <w:tcW w:w="70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7E8B209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655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502F756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63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DD75F95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6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A7A9997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532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C63141E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779</w:t>
            </w:r>
          </w:p>
        </w:tc>
      </w:tr>
      <w:tr w:rsidR="00C75C0E" w:rsidRPr="005F24A1" w14:paraId="2C51C5E0" w14:textId="77777777" w:rsidTr="00406CE5">
        <w:trPr>
          <w:cantSplit/>
        </w:trPr>
        <w:tc>
          <w:tcPr>
            <w:tcW w:w="156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C3AB12E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ostconfinement</w:t>
            </w:r>
            <w:proofErr w:type="spellEnd"/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Barthel </w:t>
            </w:r>
            <w:proofErr w:type="spellStart"/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evel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2AC160B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658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ED65FCB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61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125A047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5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B8290BF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539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AF7B7C5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777</w:t>
            </w:r>
          </w:p>
        </w:tc>
      </w:tr>
    </w:tbl>
    <w:p w14:paraId="5820FCE3" w14:textId="77777777" w:rsidR="00C75C0E" w:rsidRDefault="00C75C0E" w:rsidP="00C75C0E">
      <w:pPr>
        <w:spacing w:line="400" w:lineRule="atLeast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 xml:space="preserve"> </w:t>
      </w:r>
    </w:p>
    <w:p w14:paraId="04927A7E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p w14:paraId="0271E814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p w14:paraId="66E0F27F" w14:textId="77777777" w:rsidR="00C75C0E" w:rsidRDefault="00C75C0E" w:rsidP="00C75C0E"/>
    <w:tbl>
      <w:tblPr>
        <w:tblW w:w="49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708"/>
        <w:gridCol w:w="567"/>
        <w:gridCol w:w="567"/>
        <w:gridCol w:w="709"/>
        <w:gridCol w:w="851"/>
      </w:tblGrid>
      <w:tr w:rsidR="00C75C0E" w:rsidRPr="005F24A1" w14:paraId="1D184916" w14:textId="77777777" w:rsidTr="00406CE5">
        <w:trPr>
          <w:cantSplit/>
          <w:tblHeader/>
        </w:trPr>
        <w:tc>
          <w:tcPr>
            <w:tcW w:w="49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3EAEC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C75C0E" w:rsidRPr="005F24A1" w14:paraId="451E7793" w14:textId="77777777" w:rsidTr="00406CE5">
        <w:trPr>
          <w:cantSplit/>
          <w:tblHeader/>
        </w:trPr>
        <w:tc>
          <w:tcPr>
            <w:tcW w:w="156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7B8934E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Variables </w:t>
            </w:r>
          </w:p>
        </w:tc>
        <w:tc>
          <w:tcPr>
            <w:tcW w:w="70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EF7E7AA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Area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77F0D71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ET</w:t>
            </w:r>
          </w:p>
        </w:tc>
        <w:tc>
          <w:tcPr>
            <w:tcW w:w="567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0339A18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Sig. </w:t>
            </w:r>
          </w:p>
        </w:tc>
        <w:tc>
          <w:tcPr>
            <w:tcW w:w="156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6AB4FBB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>95,0% CI</w:t>
            </w:r>
          </w:p>
        </w:tc>
      </w:tr>
      <w:tr w:rsidR="00C75C0E" w:rsidRPr="005F24A1" w14:paraId="1E831E90" w14:textId="77777777" w:rsidTr="00406CE5">
        <w:trPr>
          <w:cantSplit/>
          <w:tblHeader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CDE168C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F13D207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66D0FDD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1066967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E065F46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ower</w:t>
            </w:r>
            <w:proofErr w:type="spellEnd"/>
          </w:p>
        </w:tc>
        <w:tc>
          <w:tcPr>
            <w:tcW w:w="85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581C583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uperior</w:t>
            </w:r>
          </w:p>
        </w:tc>
      </w:tr>
      <w:tr w:rsidR="00C75C0E" w:rsidRPr="005F24A1" w14:paraId="15579BD3" w14:textId="77777777" w:rsidTr="00406CE5">
        <w:trPr>
          <w:cantSplit/>
          <w:tblHeader/>
        </w:trPr>
        <w:tc>
          <w:tcPr>
            <w:tcW w:w="156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7384A56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reconfinement</w:t>
            </w:r>
            <w:proofErr w:type="spellEnd"/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Barthel </w:t>
            </w:r>
            <w:proofErr w:type="spellStart"/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evel</w:t>
            </w:r>
            <w:proofErr w:type="spellEnd"/>
          </w:p>
        </w:tc>
        <w:tc>
          <w:tcPr>
            <w:tcW w:w="70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5889EC8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678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5403AD1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50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C1D4DCD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B3E7E33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580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77C445F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775</w:t>
            </w:r>
          </w:p>
        </w:tc>
      </w:tr>
      <w:tr w:rsidR="00C75C0E" w:rsidRPr="005F24A1" w14:paraId="338F138B" w14:textId="77777777" w:rsidTr="00406CE5">
        <w:trPr>
          <w:cantSplit/>
        </w:trPr>
        <w:tc>
          <w:tcPr>
            <w:tcW w:w="156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D01A0AD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ostconfinement</w:t>
            </w:r>
            <w:proofErr w:type="spellEnd"/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Barthel </w:t>
            </w:r>
            <w:proofErr w:type="spellStart"/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evel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27E0170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696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709F170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8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3804807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B58156D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602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D3ACB1E" w14:textId="77777777" w:rsidR="00C75C0E" w:rsidRPr="005F24A1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F24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791</w:t>
            </w:r>
          </w:p>
        </w:tc>
      </w:tr>
    </w:tbl>
    <w:p w14:paraId="12ED8694" w14:textId="77777777" w:rsidR="00C75C0E" w:rsidRDefault="00C75C0E" w:rsidP="00C75C0E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</w:p>
    <w:p w14:paraId="3D508F64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p w14:paraId="5699CEF0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  <w:sectPr w:rsidR="00C75C0E" w:rsidSect="00111EC7">
          <w:type w:val="continuous"/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</w:p>
    <w:p w14:paraId="65A49E55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p w14:paraId="66B078CA" w14:textId="77777777" w:rsidR="00C75C0E" w:rsidRPr="005C6DEA" w:rsidRDefault="00C75C0E" w:rsidP="00C75C0E">
      <w:pPr>
        <w:spacing w:after="200" w:line="240" w:lineRule="auto"/>
        <w:jc w:val="both"/>
        <w:rPr>
          <w:rFonts w:ascii="Aptos" w:eastAsia="Aptos" w:hAnsi="Aptos" w:cs="Times New Roman"/>
        </w:rPr>
      </w:pPr>
      <w:bookmarkStart w:id="0" w:name="_Hlk156061804"/>
      <w:r w:rsidRPr="005C6DEA">
        <w:rPr>
          <w:rFonts w:ascii="Arial" w:eastAsia="Arial" w:hAnsi="Arial" w:cs="Arial"/>
          <w:color w:val="000000"/>
          <w:kern w:val="0"/>
          <w:lang w:val="en-US"/>
          <w14:ligatures w14:val="none"/>
        </w:rPr>
        <w:t>Figure 5: Barthel Index and survival data. Areas under the ROC curve for levels on the Barthel Index before and after nationwide COVID-19 lockdown with respect to survival in 2021 and 2023.</w:t>
      </w:r>
    </w:p>
    <w:bookmarkEnd w:id="0"/>
    <w:p w14:paraId="7CBCE10D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p w14:paraId="75129F4A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p w14:paraId="6675C58E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p w14:paraId="4F28B32C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p w14:paraId="676E8FF9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p w14:paraId="1796405E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  <w:sectPr w:rsidR="00C75C0E" w:rsidSect="00111EC7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6A10EA4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p w14:paraId="3F76E019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  <w:sectPr w:rsidR="00C75C0E" w:rsidSect="00111EC7">
          <w:type w:val="continuous"/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</w:p>
    <w:p w14:paraId="475D8B5D" w14:textId="77777777" w:rsidR="00C75C0E" w:rsidRDefault="00C75C0E" w:rsidP="00C75C0E">
      <w:pPr>
        <w:pStyle w:val="NormalWeb"/>
      </w:pPr>
      <w:r>
        <w:rPr>
          <w:noProof/>
        </w:rPr>
        <w:drawing>
          <wp:inline distT="0" distB="0" distL="0" distR="0" wp14:anchorId="6AB85788" wp14:editId="3D02FA10">
            <wp:extent cx="6103620" cy="5006340"/>
            <wp:effectExtent l="0" t="0" r="0" b="3810"/>
            <wp:docPr id="1" name="Imagen 1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barr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3620" cy="500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D50F3" w14:textId="77777777" w:rsidR="00C75C0E" w:rsidRDefault="00C75C0E" w:rsidP="00C75C0E">
      <w:pPr>
        <w:jc w:val="both"/>
      </w:pPr>
    </w:p>
    <w:tbl>
      <w:tblPr>
        <w:tblW w:w="41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0"/>
        <w:gridCol w:w="1275"/>
        <w:gridCol w:w="1276"/>
      </w:tblGrid>
      <w:tr w:rsidR="00C75C0E" w:rsidRPr="00D80A63" w14:paraId="232A065C" w14:textId="77777777" w:rsidTr="00406CE5">
        <w:trPr>
          <w:cantSplit/>
          <w:tblHeader/>
        </w:trPr>
        <w:tc>
          <w:tcPr>
            <w:tcW w:w="15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2073985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Chi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square</w:t>
            </w:r>
            <w:proofErr w:type="spellEnd"/>
          </w:p>
        </w:tc>
        <w:tc>
          <w:tcPr>
            <w:tcW w:w="127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A366DFC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proofErr w:type="spellStart"/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gl</w:t>
            </w:r>
            <w:proofErr w:type="spellEnd"/>
          </w:p>
        </w:tc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526236F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Sig.</w:t>
            </w:r>
          </w:p>
        </w:tc>
      </w:tr>
      <w:tr w:rsidR="00C75C0E" w:rsidRPr="00D80A63" w14:paraId="3EE6E37A" w14:textId="77777777" w:rsidTr="00406CE5">
        <w:trPr>
          <w:cantSplit/>
          <w:tblHeader/>
        </w:trPr>
        <w:tc>
          <w:tcPr>
            <w:tcW w:w="15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E42B145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20,806</w:t>
            </w:r>
          </w:p>
        </w:tc>
        <w:tc>
          <w:tcPr>
            <w:tcW w:w="12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F97603B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D53B22A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,00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1</w:t>
            </w:r>
          </w:p>
        </w:tc>
      </w:tr>
    </w:tbl>
    <w:p w14:paraId="3AB1A0A7" w14:textId="77777777" w:rsidR="00C75C0E" w:rsidRDefault="00C75C0E" w:rsidP="00C75C0E">
      <w:pPr>
        <w:jc w:val="center"/>
      </w:pPr>
    </w:p>
    <w:tbl>
      <w:tblPr>
        <w:tblW w:w="80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850"/>
        <w:gridCol w:w="709"/>
        <w:gridCol w:w="851"/>
        <w:gridCol w:w="567"/>
        <w:gridCol w:w="708"/>
        <w:gridCol w:w="993"/>
        <w:gridCol w:w="993"/>
        <w:gridCol w:w="993"/>
      </w:tblGrid>
      <w:tr w:rsidR="00C75C0E" w:rsidRPr="00D80A63" w14:paraId="2865F912" w14:textId="77777777" w:rsidTr="00406CE5">
        <w:trPr>
          <w:cantSplit/>
          <w:tblHeader/>
        </w:trPr>
        <w:tc>
          <w:tcPr>
            <w:tcW w:w="60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CFEA2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17022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795AE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</w:rPr>
            </w:pPr>
          </w:p>
        </w:tc>
      </w:tr>
      <w:tr w:rsidR="00C75C0E" w:rsidRPr="00D80A63" w14:paraId="4F935444" w14:textId="77777777" w:rsidTr="00406CE5">
        <w:trPr>
          <w:cantSplit/>
          <w:trHeight w:val="162"/>
          <w:tblHeader/>
        </w:trPr>
        <w:tc>
          <w:tcPr>
            <w:tcW w:w="1418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B10FE9A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</w:rPr>
            </w:pPr>
          </w:p>
        </w:tc>
        <w:tc>
          <w:tcPr>
            <w:tcW w:w="85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6045CB3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70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064F127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ET</w:t>
            </w:r>
          </w:p>
        </w:tc>
        <w:tc>
          <w:tcPr>
            <w:tcW w:w="85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B8452DC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Wald</w:t>
            </w:r>
          </w:p>
        </w:tc>
        <w:tc>
          <w:tcPr>
            <w:tcW w:w="56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E6BBF20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proofErr w:type="spellStart"/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gl</w:t>
            </w:r>
            <w:proofErr w:type="spellEnd"/>
          </w:p>
        </w:tc>
        <w:tc>
          <w:tcPr>
            <w:tcW w:w="70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6901C8C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Sig.</w:t>
            </w:r>
          </w:p>
        </w:tc>
        <w:tc>
          <w:tcPr>
            <w:tcW w:w="99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1A3EC3F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proofErr w:type="spellStart"/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Exp</w:t>
            </w:r>
            <w:proofErr w:type="spellEnd"/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(B)</w:t>
            </w:r>
          </w:p>
        </w:tc>
        <w:tc>
          <w:tcPr>
            <w:tcW w:w="1986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8AAE801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 xml:space="preserve">95,0%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CI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for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Exp</w:t>
            </w:r>
            <w:proofErr w:type="spellEnd"/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(B)</w:t>
            </w:r>
          </w:p>
        </w:tc>
      </w:tr>
      <w:tr w:rsidR="00C75C0E" w:rsidRPr="00D80A63" w14:paraId="44653B27" w14:textId="77777777" w:rsidTr="00406CE5">
        <w:trPr>
          <w:cantSplit/>
          <w:trHeight w:val="162"/>
          <w:tblHeader/>
        </w:trPr>
        <w:tc>
          <w:tcPr>
            <w:tcW w:w="1418" w:type="dxa"/>
            <w:vMerge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2148FBD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</w:rPr>
            </w:pPr>
          </w:p>
        </w:tc>
        <w:tc>
          <w:tcPr>
            <w:tcW w:w="850" w:type="dxa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9DB3A19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vMerge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A50B542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vMerge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5469F90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vMerge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1641116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</w:p>
        </w:tc>
        <w:tc>
          <w:tcPr>
            <w:tcW w:w="708" w:type="dxa"/>
            <w:vMerge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6F02E30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vMerge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728E64A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7179E30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Arial" w:hAnsi="Arial" w:cs="Arial"/>
                <w:color w:val="000000"/>
                <w:kern w:val="0"/>
                <w:sz w:val="18"/>
                <w:lang w:val="en-US"/>
                <w14:ligatures w14:val="none"/>
              </w:rPr>
              <w:t>Lower</w:t>
            </w:r>
          </w:p>
        </w:tc>
        <w:tc>
          <w:tcPr>
            <w:tcW w:w="99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01C9AA3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Superior</w:t>
            </w:r>
          </w:p>
        </w:tc>
      </w:tr>
      <w:tr w:rsidR="00C75C0E" w:rsidRPr="00D80A63" w14:paraId="764D64AC" w14:textId="77777777" w:rsidTr="00406CE5">
        <w:trPr>
          <w:cantSplit/>
          <w:tblHeader/>
        </w:trPr>
        <w:tc>
          <w:tcPr>
            <w:tcW w:w="141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A9B1C22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Se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2B9343CE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.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699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B9D0EA0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.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318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346F354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.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837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3F1CA3D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0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DE84F24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.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28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430EEC5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.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497</w:t>
            </w:r>
          </w:p>
        </w:tc>
        <w:tc>
          <w:tcPr>
            <w:tcW w:w="9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444DB79" w14:textId="77777777" w:rsidR="00C75C0E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</w:rPr>
              <w:t>0.266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0A49DFA" w14:textId="77777777" w:rsidR="00C75C0E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</w:rPr>
              <w:t>0.927</w:t>
            </w:r>
          </w:p>
        </w:tc>
      </w:tr>
      <w:tr w:rsidR="00C75C0E" w:rsidRPr="00D80A63" w14:paraId="3C6116CE" w14:textId="77777777" w:rsidTr="00406CE5">
        <w:trPr>
          <w:cantSplit/>
          <w:tblHeader/>
        </w:trPr>
        <w:tc>
          <w:tcPr>
            <w:tcW w:w="141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21C0735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Incom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level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84D454F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.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7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2768C55D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.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29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79683635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.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66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14:paraId="2DF47CA7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175ECDA4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.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17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B03BE2F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.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494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9A3CDFE" w14:textId="77777777" w:rsidR="00C75C0E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</w:rPr>
              <w:t>0.276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C22569A" w14:textId="77777777" w:rsidR="00C75C0E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</w:rPr>
              <w:t>0.883</w:t>
            </w:r>
          </w:p>
        </w:tc>
      </w:tr>
      <w:tr w:rsidR="00C75C0E" w:rsidRPr="00D80A63" w14:paraId="71611EA2" w14:textId="77777777" w:rsidTr="00406CE5">
        <w:trPr>
          <w:cantSplit/>
          <w:tblHeader/>
        </w:trPr>
        <w:tc>
          <w:tcPr>
            <w:tcW w:w="141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3B4B3E6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Age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666814D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.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557B65D3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.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79FE3D6B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.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6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14:paraId="2987360C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43312DB8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.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20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0B3D0FF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.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27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D65A8B8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</w:rPr>
              <w:t>0.986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0066BC4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</w:rPr>
              <w:t>1.071</w:t>
            </w:r>
          </w:p>
        </w:tc>
      </w:tr>
      <w:tr w:rsidR="00C75C0E" w:rsidRPr="00D80A63" w14:paraId="5530FC7C" w14:textId="77777777" w:rsidTr="00406CE5">
        <w:trPr>
          <w:cantSplit/>
        </w:trPr>
        <w:tc>
          <w:tcPr>
            <w:tcW w:w="141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5E1244A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Arial" w:hAnsi="Arial" w:cs="Arial"/>
                <w:color w:val="000000"/>
                <w:kern w:val="0"/>
                <w:sz w:val="18"/>
                <w:lang w:val="en-US"/>
                <w14:ligatures w14:val="none"/>
              </w:rPr>
              <w:t>Level of studies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939F30B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.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124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F2D9D66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.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387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3FC38EE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.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457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E20EB5D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FF20DA6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.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04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402825B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.</w:t>
            </w:r>
            <w:r w:rsidRPr="00D80A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  <w:t>078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F4FA9DD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</w:rPr>
              <w:t>1.443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E343DBB" w14:textId="77777777" w:rsidR="00C75C0E" w:rsidRPr="00D80A63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</w:rPr>
              <w:t>6.568</w:t>
            </w:r>
          </w:p>
        </w:tc>
      </w:tr>
    </w:tbl>
    <w:p w14:paraId="5352FACF" w14:textId="77777777" w:rsidR="00C75C0E" w:rsidRPr="00D80A63" w:rsidRDefault="00C75C0E" w:rsidP="00C75C0E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kern w:val="0"/>
          <w:sz w:val="18"/>
          <w:szCs w:val="18"/>
          <w:lang w:eastAsia="es-ES"/>
        </w:rPr>
      </w:pPr>
    </w:p>
    <w:p w14:paraId="72248066" w14:textId="77777777" w:rsidR="00C75C0E" w:rsidRPr="005C6DEA" w:rsidRDefault="00C75C0E" w:rsidP="00C75C0E">
      <w:pPr>
        <w:spacing w:after="200" w:line="24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  <w:r w:rsidRPr="005C6DEA">
        <w:rPr>
          <w:rFonts w:ascii="Arial" w:eastAsia="Arial" w:hAnsi="Arial" w:cs="Arial"/>
          <w:color w:val="000000"/>
          <w:kern w:val="0"/>
          <w:lang w:val="en-US"/>
          <w14:ligatures w14:val="none"/>
        </w:rPr>
        <w:t>Figure 6: Level of dependence on the Barthel Index. Cox regression analysis of mortality at 3 years of follow-up according to the baseline level on the Barthel Index.</w:t>
      </w:r>
    </w:p>
    <w:p w14:paraId="354BB637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p w14:paraId="349A29D5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  <w:bookmarkStart w:id="1" w:name="_Hlk156133097"/>
    </w:p>
    <w:p w14:paraId="19439FA8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  <w:r w:rsidRPr="003D007A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s-ES"/>
        </w:rPr>
        <w:drawing>
          <wp:inline distT="0" distB="0" distL="0" distR="0" wp14:anchorId="497921B5" wp14:editId="470F0C06">
            <wp:extent cx="5520604" cy="4419600"/>
            <wp:effectExtent l="0" t="0" r="4445" b="0"/>
            <wp:docPr id="34089024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89024" name="Imagen 1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778" cy="4467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68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851"/>
        <w:gridCol w:w="850"/>
        <w:gridCol w:w="992"/>
        <w:gridCol w:w="851"/>
        <w:gridCol w:w="850"/>
      </w:tblGrid>
      <w:tr w:rsidR="00C75C0E" w:rsidRPr="003D007A" w14:paraId="7BA03841" w14:textId="77777777" w:rsidTr="00406CE5">
        <w:trPr>
          <w:cantSplit/>
          <w:tblHeader/>
        </w:trPr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0AA40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Area</w:t>
            </w:r>
            <w:proofErr w:type="spellEnd"/>
            <w:r w:rsidRPr="003D0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0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under</w:t>
            </w:r>
            <w:proofErr w:type="spellEnd"/>
            <w:r w:rsidRPr="003D0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0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the</w:t>
            </w:r>
            <w:proofErr w:type="spellEnd"/>
            <w:r w:rsidRPr="003D0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curve (AUC)</w:t>
            </w:r>
          </w:p>
        </w:tc>
      </w:tr>
      <w:tr w:rsidR="00C75C0E" w:rsidRPr="003D007A" w14:paraId="56B60B2B" w14:textId="77777777" w:rsidTr="00406CE5">
        <w:trPr>
          <w:cantSplit/>
          <w:tblHeader/>
        </w:trPr>
        <w:tc>
          <w:tcPr>
            <w:tcW w:w="24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C9B221A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 xml:space="preserve">Test </w:t>
            </w: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Result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 xml:space="preserve"> Variables (Barthel </w:t>
            </w: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Index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6782F76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A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rea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BC1B0E8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Std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. Error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0ACBBFA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Asymptotic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significanc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DB43DDD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95% C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I</w:t>
            </w:r>
          </w:p>
        </w:tc>
      </w:tr>
      <w:tr w:rsidR="00C75C0E" w:rsidRPr="003D007A" w14:paraId="5A3E23D5" w14:textId="77777777" w:rsidTr="00406CE5">
        <w:trPr>
          <w:cantSplit/>
          <w:tblHeader/>
        </w:trPr>
        <w:tc>
          <w:tcPr>
            <w:tcW w:w="24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0D76031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191FD0A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8A515D0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042BAB5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B019782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Lower</w:t>
            </w:r>
            <w:proofErr w:type="spellEnd"/>
          </w:p>
        </w:tc>
        <w:tc>
          <w:tcPr>
            <w:tcW w:w="8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71E2353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Superior</w:t>
            </w:r>
          </w:p>
        </w:tc>
      </w:tr>
      <w:tr w:rsidR="00C75C0E" w:rsidRPr="003D007A" w14:paraId="6B1A0DAF" w14:textId="77777777" w:rsidTr="00406CE5">
        <w:trPr>
          <w:cantSplit/>
          <w:tblHeader/>
        </w:trPr>
        <w:tc>
          <w:tcPr>
            <w:tcW w:w="241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CF185D0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feeding</w:t>
            </w:r>
            <w:proofErr w:type="spellEnd"/>
          </w:p>
        </w:tc>
        <w:tc>
          <w:tcPr>
            <w:tcW w:w="85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78A73175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574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1215ED9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67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84082B9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252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DE3CF85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442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79CF2C3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706</w:t>
            </w:r>
          </w:p>
        </w:tc>
      </w:tr>
      <w:tr w:rsidR="00C75C0E" w:rsidRPr="003D007A" w14:paraId="34583222" w14:textId="77777777" w:rsidTr="00406CE5">
        <w:trPr>
          <w:cantSplit/>
          <w:tblHeader/>
        </w:trPr>
        <w:tc>
          <w:tcPr>
            <w:tcW w:w="24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18BF386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bathing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10A4CBF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5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132F18E6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10DAFD69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1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3C384E0E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48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7174FAB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712</w:t>
            </w:r>
          </w:p>
        </w:tc>
      </w:tr>
      <w:tr w:rsidR="00C75C0E" w:rsidRPr="003D007A" w14:paraId="77456347" w14:textId="77777777" w:rsidTr="00406CE5">
        <w:trPr>
          <w:cantSplit/>
          <w:tblHeader/>
        </w:trPr>
        <w:tc>
          <w:tcPr>
            <w:tcW w:w="24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688021E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dressing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AC6027B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6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3959EA65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498209FF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1CC6454B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51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D5D16EC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764</w:t>
            </w:r>
          </w:p>
        </w:tc>
      </w:tr>
      <w:tr w:rsidR="00C75C0E" w:rsidRPr="003D007A" w14:paraId="717AFD9E" w14:textId="77777777" w:rsidTr="00406CE5">
        <w:trPr>
          <w:cantSplit/>
          <w:tblHeader/>
        </w:trPr>
        <w:tc>
          <w:tcPr>
            <w:tcW w:w="24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BFE8B43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grooming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F31558B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5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12AB84EC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591719E4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1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66491698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47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CF4AC19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722</w:t>
            </w:r>
          </w:p>
        </w:tc>
      </w:tr>
      <w:tr w:rsidR="00C75C0E" w:rsidRPr="003D007A" w14:paraId="024B60E4" w14:textId="77777777" w:rsidTr="00406CE5">
        <w:trPr>
          <w:cantSplit/>
          <w:tblHeader/>
        </w:trPr>
        <w:tc>
          <w:tcPr>
            <w:tcW w:w="24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6607BA1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toilet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 xml:space="preserve"> use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E739241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6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02BE7506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5F9C1D80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0324ABCC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49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0DF51A1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736</w:t>
            </w:r>
          </w:p>
        </w:tc>
      </w:tr>
      <w:tr w:rsidR="00C75C0E" w:rsidRPr="003D007A" w14:paraId="732B60D0" w14:textId="77777777" w:rsidTr="00406CE5">
        <w:trPr>
          <w:cantSplit/>
          <w:tblHeader/>
        </w:trPr>
        <w:tc>
          <w:tcPr>
            <w:tcW w:w="24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0D0B551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stair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negotiation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1C89789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6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076A023E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08E4C318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4B1D2D86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50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9685901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731</w:t>
            </w:r>
          </w:p>
        </w:tc>
      </w:tr>
      <w:tr w:rsidR="00C75C0E" w:rsidRPr="003D007A" w14:paraId="54AD2CA8" w14:textId="77777777" w:rsidTr="00406CE5">
        <w:trPr>
          <w:cantSplit/>
          <w:tblHeader/>
        </w:trPr>
        <w:tc>
          <w:tcPr>
            <w:tcW w:w="24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22E0984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bladder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B2FF3D5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5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19A9F4EB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28259A3D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2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459AD8D9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45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07DC9A2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683</w:t>
            </w:r>
          </w:p>
        </w:tc>
      </w:tr>
      <w:tr w:rsidR="00C75C0E" w:rsidRPr="003D007A" w14:paraId="30FA95A5" w14:textId="77777777" w:rsidTr="00406CE5">
        <w:trPr>
          <w:cantSplit/>
          <w:tblHeader/>
        </w:trPr>
        <w:tc>
          <w:tcPr>
            <w:tcW w:w="24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2971CF3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bowel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A3E49AE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6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529D62EA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7AE88884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45CA242B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50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6DA54F8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739</w:t>
            </w:r>
          </w:p>
        </w:tc>
      </w:tr>
      <w:tr w:rsidR="00C75C0E" w:rsidRPr="003D007A" w14:paraId="0B4E3240" w14:textId="77777777" w:rsidTr="00406CE5">
        <w:trPr>
          <w:cantSplit/>
          <w:tblHeader/>
        </w:trPr>
        <w:tc>
          <w:tcPr>
            <w:tcW w:w="24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84BB5FB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transfers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bed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-</w:t>
            </w: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to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-</w:t>
            </w: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chair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-and-back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B912C43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6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7B5BC427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0A8106C1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12ECD3E3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50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28960AB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755</w:t>
            </w:r>
          </w:p>
        </w:tc>
      </w:tr>
      <w:tr w:rsidR="00C75C0E" w:rsidRPr="003D007A" w14:paraId="6FAC7757" w14:textId="77777777" w:rsidTr="00406CE5">
        <w:trPr>
          <w:cantSplit/>
        </w:trPr>
        <w:tc>
          <w:tcPr>
            <w:tcW w:w="24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1EA8895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mobility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on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level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surfaces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D8692F9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567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EC121F1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64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23FD8F7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298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6736156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442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369DF68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692</w:t>
            </w:r>
          </w:p>
        </w:tc>
      </w:tr>
    </w:tbl>
    <w:p w14:paraId="466B2749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p w14:paraId="7AEF4D59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p w14:paraId="497745A5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  <w:bookmarkStart w:id="2" w:name="_Hlk156133150"/>
      <w:bookmarkEnd w:id="1"/>
    </w:p>
    <w:p w14:paraId="7FB79D95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</w:p>
    <w:p w14:paraId="42256ABE" w14:textId="77777777" w:rsidR="00C75C0E" w:rsidRDefault="00C75C0E" w:rsidP="00C75C0E">
      <w:pPr>
        <w:spacing w:after="200" w:line="360" w:lineRule="auto"/>
        <w:jc w:val="both"/>
        <w:rPr>
          <w:rFonts w:ascii="Arial" w:eastAsia="Arial" w:hAnsi="Arial" w:cs="Arial"/>
          <w:color w:val="000000"/>
          <w:kern w:val="0"/>
          <w:sz w:val="18"/>
          <w:lang w:val="en-US"/>
          <w14:ligatures w14:val="none"/>
        </w:rPr>
      </w:pPr>
      <w:r w:rsidRPr="000A4C3B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s-ES"/>
          <w14:ligatures w14:val="none"/>
        </w:rPr>
        <w:lastRenderedPageBreak/>
        <w:drawing>
          <wp:inline distT="0" distB="0" distL="0" distR="0" wp14:anchorId="274D11E8" wp14:editId="52B4AEF2">
            <wp:extent cx="5623560" cy="4502021"/>
            <wp:effectExtent l="0" t="0" r="0" b="0"/>
            <wp:docPr id="933685224" name="Imagen 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685224" name="Imagen 2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949" cy="4565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68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709"/>
        <w:gridCol w:w="850"/>
        <w:gridCol w:w="1134"/>
        <w:gridCol w:w="851"/>
        <w:gridCol w:w="850"/>
      </w:tblGrid>
      <w:tr w:rsidR="00C75C0E" w:rsidRPr="003D007A" w14:paraId="41BF5FC8" w14:textId="77777777" w:rsidTr="00406CE5">
        <w:trPr>
          <w:cantSplit/>
          <w:tblHeader/>
        </w:trPr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CE08D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Area</w:t>
            </w:r>
            <w:proofErr w:type="spellEnd"/>
            <w:r w:rsidRPr="003D0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0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under</w:t>
            </w:r>
            <w:proofErr w:type="spellEnd"/>
            <w:r w:rsidRPr="003D0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0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the</w:t>
            </w:r>
            <w:proofErr w:type="spellEnd"/>
            <w:r w:rsidRPr="003D0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curve (AUC)</w:t>
            </w:r>
          </w:p>
        </w:tc>
      </w:tr>
      <w:tr w:rsidR="00C75C0E" w:rsidRPr="003D007A" w14:paraId="6AEB3689" w14:textId="77777777" w:rsidTr="00406CE5">
        <w:trPr>
          <w:cantSplit/>
          <w:tblHeader/>
        </w:trPr>
        <w:tc>
          <w:tcPr>
            <w:tcW w:w="24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5CA5E56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 xml:space="preserve">Test </w:t>
            </w: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Result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 xml:space="preserve"> Variables (Barthel </w:t>
            </w: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Index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F91EB8D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Area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C063FB0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Std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. Error</w:t>
            </w:r>
          </w:p>
        </w:tc>
        <w:tc>
          <w:tcPr>
            <w:tcW w:w="1134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6C61702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Asymptotic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significanc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86D79ED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95% C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I</w:t>
            </w:r>
          </w:p>
        </w:tc>
      </w:tr>
      <w:tr w:rsidR="00C75C0E" w:rsidRPr="003D007A" w14:paraId="3C4DB609" w14:textId="77777777" w:rsidTr="00406CE5">
        <w:trPr>
          <w:cantSplit/>
          <w:tblHeader/>
        </w:trPr>
        <w:tc>
          <w:tcPr>
            <w:tcW w:w="24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C9823DF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3A516D3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F697D4E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CF925AE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D273FEE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Lower</w:t>
            </w:r>
            <w:proofErr w:type="spellEnd"/>
          </w:p>
        </w:tc>
        <w:tc>
          <w:tcPr>
            <w:tcW w:w="8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5CC5E61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Superior</w:t>
            </w:r>
          </w:p>
        </w:tc>
      </w:tr>
      <w:tr w:rsidR="00C75C0E" w:rsidRPr="003D007A" w14:paraId="5F6BA210" w14:textId="77777777" w:rsidTr="00406CE5">
        <w:trPr>
          <w:cantSplit/>
          <w:tblHeader/>
        </w:trPr>
        <w:tc>
          <w:tcPr>
            <w:tcW w:w="241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C4D486C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feeding</w:t>
            </w:r>
            <w:proofErr w:type="spellEnd"/>
          </w:p>
        </w:tc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BDFFFD9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615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B66EC8B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52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68D59A1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27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7B433C2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514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7324AC7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717</w:t>
            </w:r>
          </w:p>
        </w:tc>
      </w:tr>
      <w:tr w:rsidR="00C75C0E" w:rsidRPr="003D007A" w14:paraId="5E4A1219" w14:textId="77777777" w:rsidTr="00406CE5">
        <w:trPr>
          <w:cantSplit/>
          <w:tblHeader/>
        </w:trPr>
        <w:tc>
          <w:tcPr>
            <w:tcW w:w="24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F351DB3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bathing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3C1265A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6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53E95217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38FF1EE3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2E50BED6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52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AB5DF72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717</w:t>
            </w:r>
          </w:p>
        </w:tc>
      </w:tr>
      <w:tr w:rsidR="00C75C0E" w:rsidRPr="003D007A" w14:paraId="0E49300F" w14:textId="77777777" w:rsidTr="00406CE5">
        <w:trPr>
          <w:cantSplit/>
          <w:tblHeader/>
        </w:trPr>
        <w:tc>
          <w:tcPr>
            <w:tcW w:w="24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AA52252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dressing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C228A72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6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2425E50C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5CD0C896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50AC0A6B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58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318823C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779</w:t>
            </w:r>
          </w:p>
        </w:tc>
      </w:tr>
      <w:tr w:rsidR="00C75C0E" w:rsidRPr="003D007A" w14:paraId="04D0EBB7" w14:textId="77777777" w:rsidTr="00406CE5">
        <w:trPr>
          <w:cantSplit/>
          <w:tblHeader/>
        </w:trPr>
        <w:tc>
          <w:tcPr>
            <w:tcW w:w="24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8C57775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grooming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A848C56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6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0A088800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045629CA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788DF04A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51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84832C7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714</w:t>
            </w:r>
          </w:p>
        </w:tc>
      </w:tr>
      <w:tr w:rsidR="00C75C0E" w:rsidRPr="003D007A" w14:paraId="20DD8635" w14:textId="77777777" w:rsidTr="00406CE5">
        <w:trPr>
          <w:cantSplit/>
          <w:tblHeader/>
        </w:trPr>
        <w:tc>
          <w:tcPr>
            <w:tcW w:w="24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DEF82DA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toilet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 xml:space="preserve"> use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87BC7F3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6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4FB29E8D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127968EF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56BB46E7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55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99C00F4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756</w:t>
            </w:r>
          </w:p>
        </w:tc>
      </w:tr>
      <w:tr w:rsidR="00C75C0E" w:rsidRPr="003D007A" w14:paraId="53BEA369" w14:textId="77777777" w:rsidTr="00406CE5">
        <w:trPr>
          <w:cantSplit/>
          <w:tblHeader/>
        </w:trPr>
        <w:tc>
          <w:tcPr>
            <w:tcW w:w="24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D725281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stair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negotiation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5D401FE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6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415D531A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3449E084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1136FA27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54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527679D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741</w:t>
            </w:r>
          </w:p>
        </w:tc>
      </w:tr>
      <w:tr w:rsidR="00C75C0E" w:rsidRPr="003D007A" w14:paraId="1470444F" w14:textId="77777777" w:rsidTr="00406CE5">
        <w:trPr>
          <w:cantSplit/>
          <w:tblHeader/>
        </w:trPr>
        <w:tc>
          <w:tcPr>
            <w:tcW w:w="24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38FE7E2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bladder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2BFA2CA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5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1CD5097C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33D99551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19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3D4211E7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46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AB59DB7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671</w:t>
            </w:r>
          </w:p>
        </w:tc>
      </w:tr>
      <w:tr w:rsidR="00C75C0E" w:rsidRPr="003D007A" w14:paraId="60A39161" w14:textId="77777777" w:rsidTr="00406CE5">
        <w:trPr>
          <w:cantSplit/>
          <w:tblHeader/>
        </w:trPr>
        <w:tc>
          <w:tcPr>
            <w:tcW w:w="24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1F94179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bowel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2519054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6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4E1ACA65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74D36366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6C9930AB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53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BED109F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736</w:t>
            </w:r>
          </w:p>
        </w:tc>
      </w:tr>
      <w:tr w:rsidR="00C75C0E" w:rsidRPr="003D007A" w14:paraId="20E72C42" w14:textId="77777777" w:rsidTr="00406CE5">
        <w:trPr>
          <w:cantSplit/>
          <w:tblHeader/>
        </w:trPr>
        <w:tc>
          <w:tcPr>
            <w:tcW w:w="24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E0D2C79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transfers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bed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-</w:t>
            </w: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to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-</w:t>
            </w: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chair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-and-back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A700FEC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7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181FB537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1377C8B7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755BBDC3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64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B8BE543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820</w:t>
            </w:r>
          </w:p>
        </w:tc>
      </w:tr>
      <w:tr w:rsidR="00C75C0E" w:rsidRPr="003D007A" w14:paraId="204FE83D" w14:textId="77777777" w:rsidTr="00406CE5">
        <w:trPr>
          <w:cantSplit/>
        </w:trPr>
        <w:tc>
          <w:tcPr>
            <w:tcW w:w="24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F99AF8C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mobility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on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level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surfaces</w:t>
            </w:r>
            <w:proofErr w:type="spellEnd"/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5F08A51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640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7F713F4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49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CC538E6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08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524D7C6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543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176A975" w14:textId="77777777" w:rsidR="00C75C0E" w:rsidRPr="003D007A" w:rsidRDefault="00C75C0E" w:rsidP="00406CE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</w:pPr>
            <w:r w:rsidRPr="00590C1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0.</w:t>
            </w:r>
            <w:r w:rsidRPr="003D00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</w:rPr>
              <w:t>736</w:t>
            </w:r>
          </w:p>
        </w:tc>
      </w:tr>
    </w:tbl>
    <w:p w14:paraId="348D33DE" w14:textId="77777777" w:rsidR="00C75C0E" w:rsidRDefault="00C75C0E" w:rsidP="00C75C0E"/>
    <w:bookmarkEnd w:id="2"/>
    <w:p w14:paraId="63E25A8B" w14:textId="77777777" w:rsidR="00C75C0E" w:rsidRPr="005C6DEA" w:rsidRDefault="00C75C0E" w:rsidP="00C75C0E">
      <w:pPr>
        <w:spacing w:after="200" w:line="240" w:lineRule="auto"/>
        <w:jc w:val="both"/>
        <w:rPr>
          <w:rFonts w:ascii="Aptos" w:eastAsia="Aptos" w:hAnsi="Aptos" w:cs="Times New Roman"/>
        </w:rPr>
      </w:pPr>
      <w:r w:rsidRPr="005C6DEA">
        <w:rPr>
          <w:rFonts w:ascii="Arial" w:eastAsia="Arial" w:hAnsi="Arial" w:cs="Arial"/>
          <w:color w:val="000000"/>
          <w:kern w:val="0"/>
          <w:lang w:val="en-US"/>
          <w14:ligatures w14:val="none"/>
        </w:rPr>
        <w:t>Figure 7: Items of the Barthel Index and survival. Areas under the ROC curve for each item of the Barthel Index with respect to survival in 2021 and 2023.</w:t>
      </w:r>
    </w:p>
    <w:p w14:paraId="0F899A7D" w14:textId="77777777" w:rsidR="003A33D3" w:rsidRDefault="003A33D3"/>
    <w:sectPr w:rsidR="003A33D3" w:rsidSect="00111EC7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C0E"/>
    <w:rsid w:val="00111EC7"/>
    <w:rsid w:val="003A33D3"/>
    <w:rsid w:val="00545F43"/>
    <w:rsid w:val="00C75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8FAB8"/>
  <w15:chartTrackingRefBased/>
  <w15:docId w15:val="{858FD8EA-F465-48C5-A7F1-25308AFB6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C0E"/>
  </w:style>
  <w:style w:type="paragraph" w:styleId="Ttulo1">
    <w:name w:val="heading 1"/>
    <w:basedOn w:val="Normal"/>
    <w:next w:val="Normal"/>
    <w:link w:val="Ttulo1Car"/>
    <w:uiPriority w:val="9"/>
    <w:qFormat/>
    <w:rsid w:val="00C75C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75C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75C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75C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75C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75C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75C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75C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75C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75C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75C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75C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75C0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75C0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75C0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75C0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75C0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75C0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75C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75C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75C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75C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75C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5C0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75C0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75C0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75C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75C0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75C0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75C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13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480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vi marti</dc:creator>
  <cp:keywords/>
  <dc:description/>
  <cp:lastModifiedBy>donvi marti</cp:lastModifiedBy>
  <cp:revision>1</cp:revision>
  <dcterms:created xsi:type="dcterms:W3CDTF">2024-02-11T11:24:00Z</dcterms:created>
  <dcterms:modified xsi:type="dcterms:W3CDTF">2024-02-11T11:32:00Z</dcterms:modified>
</cp:coreProperties>
</file>